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7979EB" w14:textId="77777777" w:rsidR="00A953E5" w:rsidRDefault="00304728" w:rsidP="0013568B">
      <w:pPr>
        <w:rPr>
          <w:b/>
          <w:bCs/>
        </w:rPr>
      </w:pPr>
      <w:r w:rsidRPr="00304728">
        <w:rPr>
          <w:b/>
          <w:bCs/>
        </w:rPr>
        <w:t xml:space="preserve">Equipment </w:t>
      </w:r>
      <w:r w:rsidR="00A953E5">
        <w:rPr>
          <w:b/>
          <w:bCs/>
        </w:rPr>
        <w:t xml:space="preserve">and consumables </w:t>
      </w:r>
      <w:r w:rsidRPr="00304728">
        <w:rPr>
          <w:b/>
          <w:bCs/>
        </w:rPr>
        <w:t>- Research lab</w:t>
      </w:r>
    </w:p>
    <w:p w14:paraId="1146E971" w14:textId="77777777" w:rsidR="00C04F68" w:rsidRDefault="00C04F68" w:rsidP="0013568B">
      <w:pPr>
        <w:rPr>
          <w:b/>
          <w:bCs/>
        </w:rPr>
      </w:pPr>
    </w:p>
    <w:p w14:paraId="687648F3" w14:textId="77777777" w:rsidR="00A953E5" w:rsidRPr="009C1FB9" w:rsidRDefault="00A953E5" w:rsidP="00A953E5">
      <w:pPr>
        <w:rPr>
          <w:u w:val="single"/>
        </w:rPr>
      </w:pPr>
      <w:r w:rsidRPr="009C1FB9">
        <w:rPr>
          <w:u w:val="single"/>
        </w:rPr>
        <w:t>Equipment</w:t>
      </w:r>
    </w:p>
    <w:p w14:paraId="1CD97543" w14:textId="77777777" w:rsidR="00304728" w:rsidRDefault="00304728" w:rsidP="00E73001">
      <w:r>
        <w:t>Robotic liquid handler (Eppendorf/</w:t>
      </w:r>
      <w:proofErr w:type="spellStart"/>
      <w:r>
        <w:t>epMotion</w:t>
      </w:r>
      <w:proofErr w:type="spellEnd"/>
      <w:r>
        <w:t xml:space="preserve"> </w:t>
      </w:r>
      <w:r w:rsidRPr="00304728">
        <w:t>M5073c</w:t>
      </w:r>
      <w:r w:rsidR="00A953E5">
        <w:t xml:space="preserve"> or any alternative)</w:t>
      </w:r>
    </w:p>
    <w:p w14:paraId="5D743CCB" w14:textId="77777777" w:rsidR="00304728" w:rsidRDefault="00304728" w:rsidP="00304728">
      <w:r>
        <w:t>Micro-plate spectrophotometer (Tecan/Spark</w:t>
      </w:r>
      <w:r w:rsidR="00A953E5">
        <w:t xml:space="preserve"> or any alternative)</w:t>
      </w:r>
    </w:p>
    <w:p w14:paraId="4F4D0D17" w14:textId="77777777" w:rsidR="00304728" w:rsidRDefault="00304728" w:rsidP="00304728">
      <w:r>
        <w:t xml:space="preserve">Standard </w:t>
      </w:r>
      <w:r w:rsidR="00A953E5">
        <w:t xml:space="preserve">desktop </w:t>
      </w:r>
      <w:r>
        <w:t>computer (</w:t>
      </w:r>
      <w:r w:rsidR="00A953E5">
        <w:t>Apple, iMac or any alternative)</w:t>
      </w:r>
    </w:p>
    <w:p w14:paraId="59FC00EC" w14:textId="77777777" w:rsidR="00A953E5" w:rsidRDefault="00A953E5" w:rsidP="00304728">
      <w:r>
        <w:t>Plate shaker/incubator (</w:t>
      </w:r>
      <w:proofErr w:type="spellStart"/>
      <w:r w:rsidRPr="00A953E5">
        <w:t>Heidolph</w:t>
      </w:r>
      <w:proofErr w:type="spellEnd"/>
      <w:r>
        <w:t>/</w:t>
      </w:r>
      <w:proofErr w:type="spellStart"/>
      <w:r w:rsidRPr="00A953E5">
        <w:t>Inkubator</w:t>
      </w:r>
      <w:proofErr w:type="spellEnd"/>
      <w:r w:rsidRPr="00A953E5">
        <w:t xml:space="preserve"> 1000</w:t>
      </w:r>
      <w:r>
        <w:t xml:space="preserve">, </w:t>
      </w:r>
      <w:proofErr w:type="spellStart"/>
      <w:r w:rsidRPr="00A953E5">
        <w:t>Titramax</w:t>
      </w:r>
      <w:proofErr w:type="spellEnd"/>
      <w:r w:rsidRPr="00A953E5">
        <w:t xml:space="preserve"> 1000</w:t>
      </w:r>
      <w:r>
        <w:t xml:space="preserve"> or any alternative)</w:t>
      </w:r>
    </w:p>
    <w:p w14:paraId="33BC4835" w14:textId="77777777" w:rsidR="00304728" w:rsidRDefault="00304728" w:rsidP="00304728">
      <w:r>
        <w:t>Standard web-camera</w:t>
      </w:r>
    </w:p>
    <w:p w14:paraId="592AF75D" w14:textId="77777777" w:rsidR="00304728" w:rsidRDefault="00A953E5" w:rsidP="00985DAE">
      <w:r>
        <w:t xml:space="preserve">Standard </w:t>
      </w:r>
      <w:r w:rsidR="00985DAE">
        <w:t>micropipettes (P1000, P200, P10)</w:t>
      </w:r>
    </w:p>
    <w:p w14:paraId="60608A04" w14:textId="77777777" w:rsidR="00304728" w:rsidRDefault="00304728" w:rsidP="00304728"/>
    <w:p w14:paraId="729BB67C" w14:textId="77777777" w:rsidR="00031837" w:rsidRPr="009C1FB9" w:rsidRDefault="00304728" w:rsidP="00031837">
      <w:pPr>
        <w:rPr>
          <w:u w:val="single"/>
        </w:rPr>
      </w:pPr>
      <w:r w:rsidRPr="009C1FB9">
        <w:rPr>
          <w:u w:val="single"/>
        </w:rPr>
        <w:t>Consumables</w:t>
      </w:r>
      <w:r w:rsidR="00031837" w:rsidRPr="009C1FB9">
        <w:rPr>
          <w:u w:val="single"/>
        </w:rPr>
        <w:t xml:space="preserve"> and reagents</w:t>
      </w:r>
      <w:r w:rsidRPr="009C1FB9">
        <w:rPr>
          <w:u w:val="single"/>
        </w:rPr>
        <w:t>:</w:t>
      </w:r>
    </w:p>
    <w:p w14:paraId="5AB496A0" w14:textId="77777777" w:rsidR="00304728" w:rsidRDefault="00304728" w:rsidP="00304728">
      <w:r>
        <w:t>96-well plates</w:t>
      </w:r>
      <w:r w:rsidR="00A953E5">
        <w:t xml:space="preserve"> (Eppendorf/Cat #</w:t>
      </w:r>
      <w:r w:rsidR="00A953E5" w:rsidRPr="00A953E5">
        <w:t>0030730119</w:t>
      </w:r>
      <w:r w:rsidR="00A953E5">
        <w:t>)</w:t>
      </w:r>
      <w:r w:rsidR="00031837">
        <w:t xml:space="preserve"> – 36 units</w:t>
      </w:r>
    </w:p>
    <w:p w14:paraId="5D036166" w14:textId="77777777" w:rsidR="00304728" w:rsidRDefault="00031837" w:rsidP="00304728">
      <w:r>
        <w:t>Liquid handler 50uL t</w:t>
      </w:r>
      <w:r w:rsidR="00304728">
        <w:t>ips</w:t>
      </w:r>
      <w:r>
        <w:t xml:space="preserve"> (Eppendorf/Cat #</w:t>
      </w:r>
      <w:r w:rsidRPr="00031837">
        <w:t xml:space="preserve"> 0030014430</w:t>
      </w:r>
      <w:r>
        <w:t>) – 13 tip boxes</w:t>
      </w:r>
    </w:p>
    <w:p w14:paraId="65BC67C2" w14:textId="77777777" w:rsidR="00031837" w:rsidRDefault="00031837" w:rsidP="00031837">
      <w:r>
        <w:t>Liquid handler 1000uL tips (Eppendorf/Cat #</w:t>
      </w:r>
      <w:r w:rsidRPr="00031837">
        <w:t xml:space="preserve"> 0030014430</w:t>
      </w:r>
      <w:r>
        <w:t>) – 1 tip box</w:t>
      </w:r>
    </w:p>
    <w:p w14:paraId="07E5784A" w14:textId="77777777" w:rsidR="0074173C" w:rsidRDefault="0074173C" w:rsidP="00031837">
      <w:r>
        <w:t>Liquid handler 30 ml reservoirs (Eppendorf/Cat # 960051009)</w:t>
      </w:r>
    </w:p>
    <w:p w14:paraId="09445733" w14:textId="77777777" w:rsidR="00031837" w:rsidRDefault="00031837" w:rsidP="00031837">
      <w:r>
        <w:t>Liquid media for bacterial growth (</w:t>
      </w:r>
      <w:r w:rsidR="00304728">
        <w:t>M9</w:t>
      </w:r>
      <w:r w:rsidR="00F7286E">
        <w:t xml:space="preserve"> with </w:t>
      </w:r>
      <w:r w:rsidR="0074173C">
        <w:t>0.4% glucose</w:t>
      </w:r>
      <w:r w:rsidR="00F7286E">
        <w:t xml:space="preserve"> and</w:t>
      </w:r>
      <w:r w:rsidR="00E73001">
        <w:t xml:space="preserve"> </w:t>
      </w:r>
      <w:r w:rsidR="0074173C">
        <w:t xml:space="preserve">0.2% </w:t>
      </w:r>
      <w:proofErr w:type="spellStart"/>
      <w:r w:rsidR="0074173C">
        <w:t>amicase</w:t>
      </w:r>
      <w:proofErr w:type="spellEnd"/>
      <w:r>
        <w:t>) – 1 liter</w:t>
      </w:r>
    </w:p>
    <w:p w14:paraId="1DD1E85E" w14:textId="77777777" w:rsidR="009C1FB9" w:rsidRDefault="009C1FB9" w:rsidP="009C1FB9">
      <w:r>
        <w:t>Antibiotics</w:t>
      </w:r>
      <w:r w:rsidR="0074173C">
        <w:t xml:space="preserve"> (Ciprofloxacin, Kanamycin, </w:t>
      </w:r>
      <w:proofErr w:type="spellStart"/>
      <w:r w:rsidR="0074173C">
        <w:t>Chloramhenicol</w:t>
      </w:r>
      <w:proofErr w:type="spellEnd"/>
      <w:r w:rsidR="0074173C">
        <w:t>)</w:t>
      </w:r>
    </w:p>
    <w:p w14:paraId="18CC1167" w14:textId="77777777" w:rsidR="00031837" w:rsidRDefault="00031837" w:rsidP="00031837">
      <w:proofErr w:type="spellStart"/>
      <w:r>
        <w:t>Taq</w:t>
      </w:r>
      <w:proofErr w:type="spellEnd"/>
      <w:r>
        <w:t xml:space="preserve"> DNA polymerase (New England </w:t>
      </w:r>
      <w:proofErr w:type="spellStart"/>
      <w:r>
        <w:t>BioLabs</w:t>
      </w:r>
      <w:proofErr w:type="spellEnd"/>
      <w:r>
        <w:t>/Cat</w:t>
      </w:r>
      <w:r w:rsidRPr="00031837">
        <w:t xml:space="preserve"> </w:t>
      </w:r>
      <w:r>
        <w:t>#</w:t>
      </w:r>
      <w:r w:rsidRPr="00031837">
        <w:t>M0273</w:t>
      </w:r>
      <w:r>
        <w:t>)</w:t>
      </w:r>
    </w:p>
    <w:p w14:paraId="67C4592F" w14:textId="77777777" w:rsidR="00182EE1" w:rsidRPr="00E73001" w:rsidRDefault="00182EE1" w:rsidP="00031837">
      <w:pPr>
        <w:rPr>
          <w:b/>
        </w:rPr>
      </w:pPr>
      <w:r>
        <w:t xml:space="preserve">Food Dyes (McCormick Assorted Food &amp; Egg Dye, Reference: </w:t>
      </w:r>
      <w:r w:rsidRPr="00053953">
        <w:t>52100071077</w:t>
      </w:r>
      <w:r>
        <w:t xml:space="preserve"> or any alternative)</w:t>
      </w:r>
    </w:p>
    <w:p w14:paraId="729E45D3" w14:textId="77777777" w:rsidR="0074173C" w:rsidRDefault="0074173C" w:rsidP="00031837">
      <w:r>
        <w:t>70% Ethanol</w:t>
      </w:r>
    </w:p>
    <w:p w14:paraId="3CE9A31E" w14:textId="77777777" w:rsidR="00304728" w:rsidRDefault="00304728" w:rsidP="00304728"/>
    <w:p w14:paraId="6A238C4A" w14:textId="77777777" w:rsidR="00304728" w:rsidRDefault="00304728" w:rsidP="00031837">
      <w:pPr>
        <w:rPr>
          <w:b/>
          <w:bCs/>
        </w:rPr>
      </w:pPr>
      <w:r w:rsidRPr="00304728">
        <w:rPr>
          <w:b/>
          <w:bCs/>
        </w:rPr>
        <w:t xml:space="preserve">Equipment list – </w:t>
      </w:r>
      <w:r w:rsidR="007D336B">
        <w:rPr>
          <w:b/>
          <w:bCs/>
        </w:rPr>
        <w:t>H</w:t>
      </w:r>
      <w:r w:rsidRPr="00304728">
        <w:rPr>
          <w:b/>
          <w:bCs/>
        </w:rPr>
        <w:t>igh-school classroom</w:t>
      </w:r>
      <w:r w:rsidR="007D336B">
        <w:rPr>
          <w:b/>
          <w:bCs/>
        </w:rPr>
        <w:t>s</w:t>
      </w:r>
    </w:p>
    <w:p w14:paraId="70C9DD47" w14:textId="77777777" w:rsidR="00031837" w:rsidRPr="009C1FB9" w:rsidRDefault="00031837" w:rsidP="00031837">
      <w:pPr>
        <w:rPr>
          <w:u w:val="single"/>
        </w:rPr>
      </w:pPr>
      <w:r w:rsidRPr="009C1FB9">
        <w:rPr>
          <w:u w:val="single"/>
        </w:rPr>
        <w:t>Equipment</w:t>
      </w:r>
    </w:p>
    <w:p w14:paraId="0B3AEA4D" w14:textId="77777777" w:rsidR="00031837" w:rsidRDefault="00031837" w:rsidP="00031837">
      <w:r>
        <w:t>Incubator</w:t>
      </w:r>
      <w:r w:rsidR="0067795A">
        <w:t xml:space="preserve"> and shaker</w:t>
      </w:r>
    </w:p>
    <w:p w14:paraId="6E3B4909" w14:textId="77777777" w:rsidR="009C1FB9" w:rsidRDefault="009C1FB9" w:rsidP="009C1FB9">
      <w:r>
        <w:t xml:space="preserve">Spectrophotometer (Mitchell lab, DIY spectrophotometer) </w:t>
      </w:r>
    </w:p>
    <w:p w14:paraId="736DDFE5" w14:textId="77777777" w:rsidR="00031837" w:rsidRPr="00031837" w:rsidRDefault="00031837" w:rsidP="00031837">
      <w:r>
        <w:t xml:space="preserve">Standard </w:t>
      </w:r>
      <w:r w:rsidR="00985DAE">
        <w:t>micro</w:t>
      </w:r>
      <w:r>
        <w:t>pipettes (P1000</w:t>
      </w:r>
      <w:r w:rsidR="009C1FB9">
        <w:t>, P200)</w:t>
      </w:r>
    </w:p>
    <w:p w14:paraId="59333752" w14:textId="77777777" w:rsidR="00031837" w:rsidRDefault="00031837" w:rsidP="00031837">
      <w:pPr>
        <w:rPr>
          <w:b/>
          <w:bCs/>
        </w:rPr>
      </w:pPr>
    </w:p>
    <w:p w14:paraId="1CDE2A9E" w14:textId="77777777" w:rsidR="009C1FB9" w:rsidRPr="009C1FB9" w:rsidRDefault="009C1FB9" w:rsidP="009C1FB9">
      <w:pPr>
        <w:rPr>
          <w:u w:val="single"/>
        </w:rPr>
      </w:pPr>
      <w:r w:rsidRPr="009C1FB9">
        <w:rPr>
          <w:u w:val="single"/>
        </w:rPr>
        <w:t>Consumables and reagents:</w:t>
      </w:r>
    </w:p>
    <w:p w14:paraId="1215C379" w14:textId="0318532A" w:rsidR="009C1FB9" w:rsidRDefault="009C1FB9" w:rsidP="009C1FB9">
      <w:r>
        <w:t>Liquid media for bacterial growth (Luria broth) – 1 liter</w:t>
      </w:r>
    </w:p>
    <w:p w14:paraId="67F8A4CA" w14:textId="77777777" w:rsidR="0067795A" w:rsidRDefault="0067795A" w:rsidP="009C1FB9">
      <w:r>
        <w:t xml:space="preserve">Standard serological pipettes for handling media. </w:t>
      </w:r>
    </w:p>
    <w:p w14:paraId="48D6BD30" w14:textId="1417C3FB" w:rsidR="009C1FB9" w:rsidRDefault="009C1FB9" w:rsidP="009C1FB9">
      <w:r>
        <w:t>Standard 50mL t</w:t>
      </w:r>
      <w:r w:rsidR="00304728">
        <w:t>ubes</w:t>
      </w:r>
      <w:r>
        <w:t xml:space="preserve"> for culture growth and dilution (50mL tubes)</w:t>
      </w:r>
    </w:p>
    <w:p w14:paraId="7124B22D" w14:textId="6F145959" w:rsidR="009C1FB9" w:rsidRDefault="009C1FB9" w:rsidP="009C1FB9">
      <w:r>
        <w:t xml:space="preserve">Standard </w:t>
      </w:r>
      <w:r w:rsidR="008970AB">
        <w:t>2</w:t>
      </w:r>
      <w:r>
        <w:t xml:space="preserve">mL transparent tubes for optical density measurement – 50 tubes   </w:t>
      </w:r>
    </w:p>
    <w:p w14:paraId="27D45D16" w14:textId="77777777" w:rsidR="00304728" w:rsidRDefault="009C1FB9" w:rsidP="009C1FB9">
      <w:r>
        <w:t>Antibiotics</w:t>
      </w:r>
    </w:p>
    <w:p w14:paraId="1903EED5" w14:textId="77777777" w:rsidR="00304728" w:rsidRDefault="00304728" w:rsidP="00304728"/>
    <w:p w14:paraId="46EE330D" w14:textId="77777777" w:rsidR="0013568B" w:rsidRDefault="0013568B">
      <w:pPr>
        <w:rPr>
          <w:b/>
          <w:bCs/>
        </w:rPr>
      </w:pPr>
      <w:r>
        <w:rPr>
          <w:b/>
          <w:bCs/>
        </w:rPr>
        <w:br w:type="page"/>
      </w:r>
    </w:p>
    <w:p w14:paraId="3B29531D" w14:textId="77777777" w:rsidR="0013568B" w:rsidRDefault="0013568B" w:rsidP="0013568B">
      <w:pPr>
        <w:rPr>
          <w:b/>
          <w:bCs/>
        </w:rPr>
      </w:pPr>
      <w:r w:rsidRPr="0013568B">
        <w:rPr>
          <w:b/>
          <w:bCs/>
        </w:rPr>
        <w:lastRenderedPageBreak/>
        <w:t>Estimation of time requirements</w:t>
      </w:r>
      <w:r w:rsidR="00E53D10">
        <w:rPr>
          <w:b/>
          <w:bCs/>
        </w:rPr>
        <w:t xml:space="preserve"> for the online evolution experiment </w:t>
      </w:r>
      <w:r>
        <w:rPr>
          <w:b/>
          <w:bCs/>
        </w:rPr>
        <w:t>– Research lab</w:t>
      </w:r>
    </w:p>
    <w:p w14:paraId="3B664DC3" w14:textId="77777777" w:rsidR="004A75A2" w:rsidRDefault="004A75A2" w:rsidP="0013568B">
      <w:pPr>
        <w:rPr>
          <w:b/>
          <w:bCs/>
        </w:rPr>
      </w:pPr>
    </w:p>
    <w:p w14:paraId="5EC1FD97" w14:textId="77777777" w:rsidR="0013568B" w:rsidRDefault="0013568B" w:rsidP="00E53D10">
      <w:r>
        <w:t xml:space="preserve">Estimations </w:t>
      </w:r>
      <w:r w:rsidR="00E53D10">
        <w:t>do not include time required for initial setup of project website, Google sheets, and YouTube broadcast.</w:t>
      </w:r>
    </w:p>
    <w:p w14:paraId="532A7C32" w14:textId="77777777" w:rsidR="0013568B" w:rsidRDefault="0013568B" w:rsidP="0013568B"/>
    <w:p w14:paraId="1FEB6B0C" w14:textId="77777777" w:rsidR="00E53D10" w:rsidRPr="00E53D10" w:rsidRDefault="00E53D10" w:rsidP="0013568B">
      <w:pPr>
        <w:rPr>
          <w:u w:val="single"/>
        </w:rPr>
      </w:pPr>
      <w:r w:rsidRPr="00E53D10">
        <w:rPr>
          <w:u w:val="single"/>
        </w:rPr>
        <w:t>Initial preparation</w:t>
      </w:r>
      <w:r>
        <w:rPr>
          <w:u w:val="single"/>
        </w:rPr>
        <w:t xml:space="preserve"> (2</w:t>
      </w:r>
      <w:r w:rsidR="00DB06CE">
        <w:rPr>
          <w:u w:val="single"/>
        </w:rPr>
        <w:t>0</w:t>
      </w:r>
      <w:r>
        <w:rPr>
          <w:u w:val="single"/>
        </w:rPr>
        <w:t xml:space="preserve"> man-hours)</w:t>
      </w:r>
    </w:p>
    <w:p w14:paraId="25767FE1" w14:textId="77777777" w:rsidR="00E53D10" w:rsidRDefault="00DB06CE" w:rsidP="0013568B">
      <w:r>
        <w:t xml:space="preserve">Initial </w:t>
      </w:r>
      <w:r w:rsidR="00E53D10">
        <w:t xml:space="preserve">Reagent preparation (antibiotics stocks, food-dyes, media) – </w:t>
      </w:r>
      <w:r>
        <w:t>2</w:t>
      </w:r>
      <w:r w:rsidR="00E53D10">
        <w:t xml:space="preserve"> man-hours</w:t>
      </w:r>
    </w:p>
    <w:p w14:paraId="4E14B061" w14:textId="77777777" w:rsidR="00E53D10" w:rsidRDefault="00E53D10" w:rsidP="00E53D10">
      <w:r>
        <w:t>Quantifying drug sensitivity of ancestor strain - 6 man-hours</w:t>
      </w:r>
    </w:p>
    <w:p w14:paraId="0ABF6AAF" w14:textId="77777777" w:rsidR="00E53D10" w:rsidRDefault="00E53D10" w:rsidP="00E53D10">
      <w:r>
        <w:t>Teacher preparation (online demo experiment, online Q&amp;A session) – 6 man-hours</w:t>
      </w:r>
    </w:p>
    <w:p w14:paraId="6C6C6F33" w14:textId="77777777" w:rsidR="00E53D10" w:rsidRDefault="00E53D10" w:rsidP="0013568B">
      <w:r>
        <w:t>Resetting of online tools (Google sheets, project website, discussion forum) – 6 man-hours</w:t>
      </w:r>
    </w:p>
    <w:p w14:paraId="16F2D724" w14:textId="77777777" w:rsidR="00E53D10" w:rsidRDefault="00E53D10" w:rsidP="0013568B"/>
    <w:p w14:paraId="7D342ADC" w14:textId="77777777" w:rsidR="0013568B" w:rsidRDefault="0013568B" w:rsidP="0013568B">
      <w:pPr>
        <w:rPr>
          <w:u w:val="single"/>
        </w:rPr>
      </w:pPr>
      <w:r>
        <w:rPr>
          <w:u w:val="single"/>
        </w:rPr>
        <w:t xml:space="preserve">Daily </w:t>
      </w:r>
      <w:r w:rsidRPr="0013568B">
        <w:rPr>
          <w:u w:val="single"/>
        </w:rPr>
        <w:t>time requirements</w:t>
      </w:r>
      <w:r>
        <w:rPr>
          <w:u w:val="single"/>
        </w:rPr>
        <w:t xml:space="preserve"> (</w:t>
      </w:r>
      <w:r w:rsidR="00DB06CE">
        <w:rPr>
          <w:u w:val="single"/>
        </w:rPr>
        <w:t>2</w:t>
      </w:r>
      <w:r>
        <w:rPr>
          <w:u w:val="single"/>
        </w:rPr>
        <w:t xml:space="preserve"> man-hours)</w:t>
      </w:r>
    </w:p>
    <w:p w14:paraId="555D2F42" w14:textId="77777777" w:rsidR="0013568B" w:rsidRDefault="0013568B" w:rsidP="0013568B">
      <w:r>
        <w:t>Preparing the Liquid handler (reagent preparation, stage setting) – 0.25 man-hours</w:t>
      </w:r>
    </w:p>
    <w:p w14:paraId="72EAE232" w14:textId="3F8B82E7" w:rsidR="0013568B" w:rsidRDefault="0013568B" w:rsidP="0013568B">
      <w:r>
        <w:t>Downloading a</w:t>
      </w:r>
      <w:r w:rsidR="008970AB">
        <w:t>nd</w:t>
      </w:r>
      <w:r>
        <w:t xml:space="preserve"> processing requests of remote users – 0.25 man-hours</w:t>
      </w:r>
    </w:p>
    <w:p w14:paraId="37F49598" w14:textId="77777777" w:rsidR="0013568B" w:rsidRDefault="0013568B" w:rsidP="0013568B">
      <w:r>
        <w:t>Liquid handler operation and cleanup – 0.</w:t>
      </w:r>
      <w:r w:rsidR="00DB06CE">
        <w:t>75</w:t>
      </w:r>
      <w:r>
        <w:t xml:space="preserve"> man-hours</w:t>
      </w:r>
    </w:p>
    <w:p w14:paraId="3D1BC4C1" w14:textId="77777777" w:rsidR="0013568B" w:rsidRDefault="0013568B" w:rsidP="0013568B">
      <w:r>
        <w:t>Processing and uploading daily results – 0.25 man-hours</w:t>
      </w:r>
    </w:p>
    <w:p w14:paraId="6D580676" w14:textId="77777777" w:rsidR="0013568B" w:rsidRDefault="0013568B" w:rsidP="0013568B">
      <w:r>
        <w:t>Daily interactions in discussion forums - 0.5 man-hours</w:t>
      </w:r>
    </w:p>
    <w:p w14:paraId="64FCE1B7" w14:textId="77777777" w:rsidR="00E53D10" w:rsidRDefault="00E53D10" w:rsidP="00E53D10"/>
    <w:p w14:paraId="546C0544" w14:textId="77777777" w:rsidR="00E53D10" w:rsidRDefault="00E53D10" w:rsidP="00E53D10">
      <w:pPr>
        <w:rPr>
          <w:u w:val="single"/>
        </w:rPr>
      </w:pPr>
      <w:r>
        <w:rPr>
          <w:u w:val="single"/>
        </w:rPr>
        <w:t>Online events</w:t>
      </w:r>
      <w:r w:rsidR="00694465">
        <w:rPr>
          <w:u w:val="single"/>
        </w:rPr>
        <w:t xml:space="preserve"> (3 man-hours)</w:t>
      </w:r>
    </w:p>
    <w:p w14:paraId="4F12EF19" w14:textId="77777777" w:rsidR="00694465" w:rsidRPr="00694465" w:rsidRDefault="00694465" w:rsidP="00E53D10">
      <w:r w:rsidRPr="00694465">
        <w:t xml:space="preserve">Virtual Q&amp;A sessions </w:t>
      </w:r>
      <w:r>
        <w:t xml:space="preserve">(3 sessions) </w:t>
      </w:r>
      <w:r w:rsidRPr="00694465">
        <w:t>– 1.5 man-hours</w:t>
      </w:r>
    </w:p>
    <w:p w14:paraId="246B736A" w14:textId="77777777" w:rsidR="00E53D10" w:rsidRDefault="00694465" w:rsidP="00E53D10">
      <w:r>
        <w:t xml:space="preserve">Virtual </w:t>
      </w:r>
      <w:r w:rsidR="00E53D10">
        <w:t xml:space="preserve">lab visits </w:t>
      </w:r>
      <w:r>
        <w:t xml:space="preserve">(3 visits) </w:t>
      </w:r>
      <w:r w:rsidR="00E53D10">
        <w:t xml:space="preserve">– </w:t>
      </w:r>
      <w:r>
        <w:t>1.5</w:t>
      </w:r>
      <w:r w:rsidR="00E53D10">
        <w:t xml:space="preserve"> man-hours</w:t>
      </w:r>
    </w:p>
    <w:p w14:paraId="49378179" w14:textId="77777777" w:rsidR="00694465" w:rsidRDefault="00694465" w:rsidP="00E53D10"/>
    <w:p w14:paraId="716EE23C" w14:textId="77777777" w:rsidR="00694465" w:rsidRDefault="00694465" w:rsidP="00694465">
      <w:pPr>
        <w:rPr>
          <w:u w:val="single"/>
        </w:rPr>
      </w:pPr>
      <w:r>
        <w:rPr>
          <w:u w:val="single"/>
        </w:rPr>
        <w:t>Concluding experiments (1</w:t>
      </w:r>
      <w:r w:rsidR="00150501">
        <w:rPr>
          <w:u w:val="single"/>
        </w:rPr>
        <w:t>5</w:t>
      </w:r>
      <w:r>
        <w:rPr>
          <w:u w:val="single"/>
        </w:rPr>
        <w:t xml:space="preserve"> man-hours)</w:t>
      </w:r>
    </w:p>
    <w:p w14:paraId="45EA0B7C" w14:textId="77777777" w:rsidR="00694465" w:rsidRDefault="00694465" w:rsidP="00E53D10">
      <w:r>
        <w:t xml:space="preserve">Quantifying drug sensitivity of evolved strains on three antibiotics – </w:t>
      </w:r>
      <w:r w:rsidR="006B1BAD">
        <w:t>8</w:t>
      </w:r>
      <w:r>
        <w:t xml:space="preserve"> man-hours </w:t>
      </w:r>
    </w:p>
    <w:p w14:paraId="3EC77F45" w14:textId="77777777" w:rsidR="00694465" w:rsidRDefault="00694465" w:rsidP="00E53D10">
      <w:r>
        <w:t xml:space="preserve">Targeted sequencing of selected genes (40 reactions) – </w:t>
      </w:r>
      <w:r w:rsidR="00DB06CE">
        <w:t>4</w:t>
      </w:r>
      <w:r>
        <w:t xml:space="preserve"> man-hours</w:t>
      </w:r>
    </w:p>
    <w:p w14:paraId="066A5123" w14:textId="77777777" w:rsidR="00694465" w:rsidRDefault="00694465" w:rsidP="00E53D10">
      <w:r>
        <w:t xml:space="preserve">Whole genome sequencing by external service (DNA extraction, Bioinformatics) – 3 man-hours  </w:t>
      </w:r>
    </w:p>
    <w:p w14:paraId="37B761BD" w14:textId="77777777" w:rsidR="0013568B" w:rsidRDefault="0013568B" w:rsidP="00B43991">
      <w:pPr>
        <w:rPr>
          <w:b/>
          <w:bCs/>
        </w:rPr>
      </w:pPr>
    </w:p>
    <w:p w14:paraId="112D6814" w14:textId="77777777" w:rsidR="004A75A2" w:rsidRDefault="004A75A2">
      <w:pPr>
        <w:rPr>
          <w:b/>
          <w:bCs/>
        </w:rPr>
      </w:pPr>
      <w:r>
        <w:rPr>
          <w:b/>
          <w:bCs/>
        </w:rPr>
        <w:br w:type="page"/>
      </w:r>
    </w:p>
    <w:p w14:paraId="15FE87A2" w14:textId="77777777" w:rsidR="004A75A2" w:rsidRDefault="00304728" w:rsidP="00A12140">
      <w:pPr>
        <w:rPr>
          <w:b/>
          <w:bCs/>
        </w:rPr>
      </w:pPr>
      <w:r w:rsidRPr="00B43991">
        <w:rPr>
          <w:b/>
          <w:bCs/>
        </w:rPr>
        <w:lastRenderedPageBreak/>
        <w:t>Scaling-up</w:t>
      </w:r>
      <w:r w:rsidR="007D336B">
        <w:rPr>
          <w:b/>
          <w:bCs/>
        </w:rPr>
        <w:t xml:space="preserve"> </w:t>
      </w:r>
      <w:r w:rsidR="00181362">
        <w:rPr>
          <w:b/>
          <w:bCs/>
        </w:rPr>
        <w:t>the online evolution experiment</w:t>
      </w:r>
    </w:p>
    <w:p w14:paraId="60A60673" w14:textId="60C44764" w:rsidR="00A12140" w:rsidRPr="00A12140" w:rsidRDefault="00A12140" w:rsidP="0023521F">
      <w:r w:rsidRPr="00A12140">
        <w:t xml:space="preserve">We </w:t>
      </w:r>
      <w:r w:rsidR="00EA2C1F">
        <w:t>ran</w:t>
      </w:r>
      <w:r w:rsidR="00EA2C1F" w:rsidRPr="00A12140">
        <w:t xml:space="preserve"> </w:t>
      </w:r>
      <w:r w:rsidRPr="00A12140">
        <w:t xml:space="preserve">the outreach project twice. Once with 162 students </w:t>
      </w:r>
      <w:r>
        <w:t xml:space="preserve">(7 classes) </w:t>
      </w:r>
      <w:r w:rsidRPr="00A12140">
        <w:t>and once with 88 students</w:t>
      </w:r>
      <w:r>
        <w:t xml:space="preserve"> (6 classes). We found the project works well with medium sized classes (12-18 students) that are subdivided into smaller working groups of 2-3 students. Each group is </w:t>
      </w:r>
      <w:r w:rsidR="0023521F">
        <w:t xml:space="preserve">then </w:t>
      </w:r>
      <w:r>
        <w:t>put in charge of 2-3 repeated experiments (in 2-3 individual wells). The scaling-up strategies proposed</w:t>
      </w:r>
      <w:r w:rsidR="008970AB">
        <w:t xml:space="preserve"> below</w:t>
      </w:r>
      <w:r>
        <w:t xml:space="preserve"> </w:t>
      </w:r>
      <w:r w:rsidR="00F0619D">
        <w:t>will likely work best for engaging</w:t>
      </w:r>
      <w:r>
        <w:t xml:space="preserve"> additional classes in the </w:t>
      </w:r>
      <w:r w:rsidR="00F0619D">
        <w:t xml:space="preserve">online evolution </w:t>
      </w:r>
      <w:r>
        <w:t xml:space="preserve">experiment. Our experiences led us to believe that scaling up the number of students per class is suboptimal since the students-to-teacher ratio </w:t>
      </w:r>
      <w:r w:rsidR="00EC671F">
        <w:t xml:space="preserve">would be </w:t>
      </w:r>
      <w:r>
        <w:t xml:space="preserve">too high for </w:t>
      </w:r>
      <w:r w:rsidR="00A36972">
        <w:t xml:space="preserve">a </w:t>
      </w:r>
      <w:r>
        <w:t>proper evaluation</w:t>
      </w:r>
      <w:r w:rsidR="00EC671F">
        <w:t xml:space="preserve"> of</w:t>
      </w:r>
      <w:r>
        <w:t xml:space="preserve"> </w:t>
      </w:r>
      <w:r w:rsidR="00A36972">
        <w:t xml:space="preserve">the </w:t>
      </w:r>
      <w:r>
        <w:t xml:space="preserve">daily interim results. We also do not </w:t>
      </w:r>
      <w:r w:rsidR="00EC671F">
        <w:t xml:space="preserve">advise </w:t>
      </w:r>
      <w:r>
        <w:t xml:space="preserve">scaling up the number of wells designated to a single class since monitoring more than 12 experiments on a daily basis becomes overwhelming for both students and teachers. </w:t>
      </w:r>
    </w:p>
    <w:p w14:paraId="5C52573F" w14:textId="77777777" w:rsidR="00A12140" w:rsidRPr="00A12140" w:rsidRDefault="00A12140" w:rsidP="00A12140">
      <w:pPr>
        <w:rPr>
          <w:b/>
          <w:bCs/>
        </w:rPr>
      </w:pPr>
    </w:p>
    <w:p w14:paraId="5DE9F42F" w14:textId="2FA14D68" w:rsidR="007D336B" w:rsidRDefault="00B43991" w:rsidP="007D336B">
      <w:r>
        <w:t>Scaling</w:t>
      </w:r>
      <w:r w:rsidR="008970AB">
        <w:t>-up</w:t>
      </w:r>
      <w:r>
        <w:t xml:space="preserve"> of the describe</w:t>
      </w:r>
      <w:r w:rsidR="0074173C">
        <w:t>d</w:t>
      </w:r>
      <w:r>
        <w:t xml:space="preserve"> system, with minimal modification</w:t>
      </w:r>
      <w:r w:rsidR="008970AB">
        <w:t>s</w:t>
      </w:r>
      <w:bookmarkStart w:id="0" w:name="_GoBack"/>
      <w:bookmarkEnd w:id="0"/>
      <w:r>
        <w:t xml:space="preserve">, can be achieved by using a 384-well plate or </w:t>
      </w:r>
      <w:r w:rsidR="007D336B">
        <w:t xml:space="preserve">by </w:t>
      </w:r>
      <w:r>
        <w:t>running multiple 96-well plates sequentially</w:t>
      </w:r>
      <w:r w:rsidR="0074173C">
        <w:t xml:space="preserve"> for the evolution experiment</w:t>
      </w:r>
      <w:r w:rsidR="007D336B">
        <w:t>:</w:t>
      </w:r>
    </w:p>
    <w:p w14:paraId="7349A948" w14:textId="77777777" w:rsidR="007D336B" w:rsidRDefault="00B43991" w:rsidP="007D336B">
      <w:pPr>
        <w:pStyle w:val="ListParagraph"/>
        <w:numPr>
          <w:ilvl w:val="0"/>
          <w:numId w:val="2"/>
        </w:numPr>
      </w:pPr>
      <w:r w:rsidRPr="007D336B">
        <w:rPr>
          <w:b/>
          <w:bCs/>
        </w:rPr>
        <w:t>Scaling up by reducing working volume</w:t>
      </w:r>
      <w:r>
        <w:t xml:space="preserve"> – typical robotic liquid handlers and microplate spectrophotometer</w:t>
      </w:r>
      <w:r w:rsidR="00182EE1">
        <w:t>s</w:t>
      </w:r>
      <w:r>
        <w:t xml:space="preserve"> are compatible with 384-well plates. </w:t>
      </w:r>
      <w:r w:rsidR="0074173C">
        <w:t>Thus,</w:t>
      </w:r>
      <w:r>
        <w:t xml:space="preserve"> a very similar experiment can be run in a 384-well plate format </w:t>
      </w:r>
      <w:r w:rsidR="0074173C">
        <w:t>by</w:t>
      </w:r>
      <w:r>
        <w:t xml:space="preserve"> reducing the working volumes to 40</w:t>
      </w:r>
      <w:r w:rsidR="0074173C">
        <w:t xml:space="preserve"> </w:t>
      </w:r>
      <w:proofErr w:type="spellStart"/>
      <w:r>
        <w:t>uL</w:t>
      </w:r>
      <w:proofErr w:type="spellEnd"/>
      <w:r>
        <w:t xml:space="preserve">. </w:t>
      </w:r>
    </w:p>
    <w:p w14:paraId="6BF012CF" w14:textId="77777777" w:rsidR="007D336B" w:rsidRDefault="007D336B" w:rsidP="007D336B">
      <w:pPr>
        <w:pStyle w:val="ListParagraph"/>
        <w:numPr>
          <w:ilvl w:val="0"/>
          <w:numId w:val="2"/>
        </w:numPr>
      </w:pPr>
      <w:r w:rsidRPr="00E73001">
        <w:rPr>
          <w:b/>
        </w:rPr>
        <w:t>Scaling up by staggering experiments over time</w:t>
      </w:r>
      <w:r>
        <w:t xml:space="preserve"> – daily operation of the liquid handler </w:t>
      </w:r>
      <w:r w:rsidR="00182EE1">
        <w:t xml:space="preserve">which </w:t>
      </w:r>
      <w:r w:rsidR="00F7286E">
        <w:t>aliquots</w:t>
      </w:r>
      <w:r>
        <w:t xml:space="preserve"> drugs and inoculat</w:t>
      </w:r>
      <w:r w:rsidR="00182EE1">
        <w:t>es</w:t>
      </w:r>
      <w:r>
        <w:t xml:space="preserve"> </w:t>
      </w:r>
      <w:r w:rsidR="00182EE1">
        <w:t xml:space="preserve">the </w:t>
      </w:r>
      <w:r>
        <w:t xml:space="preserve">bacteria requires half an hour. Thus, multiple independent plates can be run sequentially over multiple hours. Most micro-plate spectrophotometers allow incubating and monitoring the optical density of only </w:t>
      </w:r>
      <w:r w:rsidR="00182EE1">
        <w:t>one</w:t>
      </w:r>
      <w:r>
        <w:t xml:space="preserve"> plate</w:t>
      </w:r>
      <w:r w:rsidR="00182EE1">
        <w:t xml:space="preserve"> at a time</w:t>
      </w:r>
      <w:r>
        <w:t>. This</w:t>
      </w:r>
      <w:r w:rsidR="00182EE1">
        <w:t xml:space="preserve"> creates a</w:t>
      </w:r>
      <w:r>
        <w:t xml:space="preserve"> measurement bottleneck</w:t>
      </w:r>
      <w:r w:rsidR="00182EE1">
        <w:t xml:space="preserve"> which</w:t>
      </w:r>
      <w:r>
        <w:t xml:space="preserve"> can be circumvented</w:t>
      </w:r>
      <w:r w:rsidR="00182EE1">
        <w:t xml:space="preserve"> by</w:t>
      </w:r>
      <w:r>
        <w:t xml:space="preserve"> incubating all plates in a standard shaker and measuring the optical density only once (e.g., after over-night growth). Such single time-point information is sufficient for inferring degree of drug resistance and making informed decisions on </w:t>
      </w:r>
      <w:r w:rsidR="00182EE1">
        <w:t xml:space="preserve">the </w:t>
      </w:r>
      <w:r>
        <w:t xml:space="preserve">next-day drug regimen. </w:t>
      </w:r>
    </w:p>
    <w:p w14:paraId="740E7F84" w14:textId="77777777" w:rsidR="00A12140" w:rsidRDefault="00A12140" w:rsidP="00304728"/>
    <w:p w14:paraId="6B3ECF94" w14:textId="77777777" w:rsidR="00304728" w:rsidRDefault="00304728" w:rsidP="00304728"/>
    <w:p w14:paraId="63AE5EDE" w14:textId="77777777" w:rsidR="00304728" w:rsidRDefault="00304728" w:rsidP="00304728"/>
    <w:p w14:paraId="337A5F76" w14:textId="77777777" w:rsidR="00304728" w:rsidRDefault="00304728"/>
    <w:sectPr w:rsidR="00304728" w:rsidSect="00505A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450B76"/>
    <w:multiLevelType w:val="hybridMultilevel"/>
    <w:tmpl w:val="24760EA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A544AC9"/>
    <w:multiLevelType w:val="hybridMultilevel"/>
    <w:tmpl w:val="EED28DD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04728"/>
    <w:rsid w:val="00031837"/>
    <w:rsid w:val="0013568B"/>
    <w:rsid w:val="00150501"/>
    <w:rsid w:val="00181362"/>
    <w:rsid w:val="00182EE1"/>
    <w:rsid w:val="001B166E"/>
    <w:rsid w:val="002128BB"/>
    <w:rsid w:val="0023521F"/>
    <w:rsid w:val="00304728"/>
    <w:rsid w:val="004039F8"/>
    <w:rsid w:val="004A75A2"/>
    <w:rsid w:val="00505A83"/>
    <w:rsid w:val="0067795A"/>
    <w:rsid w:val="00694465"/>
    <w:rsid w:val="006B1BAD"/>
    <w:rsid w:val="0074173C"/>
    <w:rsid w:val="007B61AC"/>
    <w:rsid w:val="007D336B"/>
    <w:rsid w:val="008970AB"/>
    <w:rsid w:val="008B0393"/>
    <w:rsid w:val="008B6801"/>
    <w:rsid w:val="00985DAE"/>
    <w:rsid w:val="009A4C37"/>
    <w:rsid w:val="009C1FB9"/>
    <w:rsid w:val="00A12140"/>
    <w:rsid w:val="00A36972"/>
    <w:rsid w:val="00A42C7B"/>
    <w:rsid w:val="00A626DA"/>
    <w:rsid w:val="00A953E5"/>
    <w:rsid w:val="00B34F71"/>
    <w:rsid w:val="00B43991"/>
    <w:rsid w:val="00B5678E"/>
    <w:rsid w:val="00BE22FF"/>
    <w:rsid w:val="00C04F68"/>
    <w:rsid w:val="00C64C59"/>
    <w:rsid w:val="00D65D1A"/>
    <w:rsid w:val="00DB06CE"/>
    <w:rsid w:val="00E53D10"/>
    <w:rsid w:val="00E73001"/>
    <w:rsid w:val="00EA2C1F"/>
    <w:rsid w:val="00EC671F"/>
    <w:rsid w:val="00F0619D"/>
    <w:rsid w:val="00F72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A70A0"/>
  <w15:docId w15:val="{3C1C879B-0151-CE48-926D-0C6CCE93C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5D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39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173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73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B16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16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16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16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166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984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90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235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638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93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19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160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891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59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6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55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519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81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95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A4C3A15D-755C-1D47-BDA5-9EFA60A072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3</Pages>
  <Words>714</Words>
  <Characters>407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, Amir</dc:creator>
  <cp:keywords/>
  <dc:description/>
  <cp:lastModifiedBy>Mitchell, Amir</cp:lastModifiedBy>
  <cp:revision>26</cp:revision>
  <dcterms:created xsi:type="dcterms:W3CDTF">2019-03-29T16:42:00Z</dcterms:created>
  <dcterms:modified xsi:type="dcterms:W3CDTF">2019-04-24T20:31:00Z</dcterms:modified>
</cp:coreProperties>
</file>